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9DD32" w14:textId="570FC2B3" w:rsidR="00EF54E9" w:rsidRDefault="007D4F5C">
      <w:pPr>
        <w:rPr>
          <w:rFonts w:ascii="Calibri" w:hAnsi="Calibri" w:cs="Calibri"/>
          <w:b/>
          <w:bCs/>
          <w:sz w:val="22"/>
          <w:szCs w:val="22"/>
          <w:lang w:val="es-ES_tradnl"/>
        </w:rPr>
      </w:pPr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 xml:space="preserve">Session </w:t>
      </w:r>
      <w:proofErr w:type="spellStart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>descriptions</w:t>
      </w:r>
      <w:proofErr w:type="spellEnd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- Music </w:t>
      </w:r>
      <w:proofErr w:type="spellStart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>therapy</w:t>
      </w:r>
      <w:proofErr w:type="spellEnd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as a </w:t>
      </w:r>
      <w:proofErr w:type="spellStart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>tool</w:t>
      </w:r>
      <w:proofErr w:type="spellEnd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</w:t>
      </w:r>
      <w:proofErr w:type="spellStart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>for</w:t>
      </w:r>
      <w:proofErr w:type="spellEnd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</w:t>
      </w:r>
      <w:proofErr w:type="spellStart"/>
      <w:r w:rsidRPr="007D4F5C">
        <w:rPr>
          <w:rFonts w:ascii="Calibri" w:hAnsi="Calibri" w:cs="Calibri"/>
          <w:b/>
          <w:bCs/>
          <w:sz w:val="22"/>
          <w:szCs w:val="22"/>
          <w:lang w:val="es-ES_tradnl"/>
        </w:rPr>
        <w:t>psychomotor</w:t>
      </w:r>
      <w:proofErr w:type="spellEnd"/>
    </w:p>
    <w:p w14:paraId="56AB5A16" w14:textId="77777777" w:rsidR="007D4F5C" w:rsidRDefault="007D4F5C"/>
    <w:p w14:paraId="11D03A8A" w14:textId="77777777" w:rsidR="00C4017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kern w:val="0"/>
          <w:lang w:val="es-ES_tradnl"/>
        </w:rPr>
      </w:pPr>
      <w:r w:rsidRPr="00CD2448">
        <w:rPr>
          <w:rFonts w:ascii="Calibri" w:hAnsi="Calibri" w:cs="Calibri"/>
          <w:b/>
          <w:bCs/>
          <w:kern w:val="0"/>
          <w:lang w:val="es-ES_tradnl"/>
        </w:rPr>
        <w:t xml:space="preserve">Session </w:t>
      </w:r>
      <w:proofErr w:type="spellStart"/>
      <w:r w:rsidRPr="00CD2448">
        <w:rPr>
          <w:rFonts w:ascii="Calibri" w:hAnsi="Calibri" w:cs="Calibri"/>
          <w:b/>
          <w:bCs/>
          <w:kern w:val="0"/>
          <w:lang w:val="es-ES_tradnl"/>
        </w:rPr>
        <w:t>descriptions</w:t>
      </w:r>
      <w:proofErr w:type="spellEnd"/>
    </w:p>
    <w:p w14:paraId="7C6274BB" w14:textId="77777777" w:rsidR="00C4017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Session 1 (Group, 45 minutes):</w:t>
      </w:r>
    </w:p>
    <w:p w14:paraId="68251767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troduc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stablish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limat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trust,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ster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terac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1FFB2CA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797AF08E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troduc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elcom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rapis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rticipa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riefl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introduc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mselv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reat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ar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rust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tmospher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.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i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a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clud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ention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rticipa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’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nam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rovid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short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plan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ha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pec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dur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ess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C6B7D7B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Vocal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hysica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ar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-up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reath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entl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tretch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erform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hil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listen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al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instrumental music.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s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help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relax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od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prepar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in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ess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2B9C84D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Group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us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ercuss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stru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rticipa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use maracas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ambourin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drums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erfor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ic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. They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llow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simple beat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irs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dividuall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llectivel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im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t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mprov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ordin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ynchroniz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6C460C1C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los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A simpl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hose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veryon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gethe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.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i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ctiv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eek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trengthe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hes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rovid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har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perienc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564B7BB7" w14:textId="77777777" w:rsidR="00C40178" w:rsidRPr="00CD244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</w:p>
    <w:p w14:paraId="28D60AC0" w14:textId="77777777" w:rsidR="00C40178" w:rsidRPr="00CD244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Session 2: Individual (30–40 minutes)</w:t>
      </w:r>
    </w:p>
    <w:p w14:paraId="3667377A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sses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individual motor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motiona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mmunic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apaciti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30C800FD" w14:textId="77777777" w:rsidR="00C4017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03DAB032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ic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obil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ssessm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erform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simpl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ove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(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.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.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lapp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app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ee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) </w:t>
      </w:r>
      <w:proofErr w:type="gram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 time</w:t>
      </w:r>
      <w:proofErr w:type="gram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tead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.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mplitud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luenc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ordin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ove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r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valuat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7A6302C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motiona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respons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: Th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listen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differ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yp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 (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al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joyfu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elancholic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)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hil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rapis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observes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motiona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responses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uc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s facial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pression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od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languag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and verbal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m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3D930929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ing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peec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ing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short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hra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epea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ord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entenc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. Clarity of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peec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ton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bil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llow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r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ssess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CD3496D" w14:textId="77777777" w:rsidR="00C4017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60B4CB23" w14:textId="77777777" w:rsidR="00C40178" w:rsidRPr="00CD2448" w:rsidRDefault="00C40178" w:rsidP="00C40178">
      <w:pPr>
        <w:rPr>
          <w:rFonts w:ascii="Calibri" w:hAnsi="Calibri" w:cs="Calibri"/>
          <w:sz w:val="22"/>
          <w:szCs w:val="22"/>
        </w:rPr>
      </w:pPr>
    </w:p>
    <w:p w14:paraId="12E1F72D" w14:textId="77777777" w:rsidR="00C40178" w:rsidRPr="00CD244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Session 3: Individual (30–40 minutes)</w:t>
      </w:r>
    </w:p>
    <w:p w14:paraId="01D43DB0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lastRenderedPageBreak/>
        <w:t>Objectiv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itiat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ersonaliz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tervention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as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itia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valu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64F2F3A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66D396F1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Motor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ordin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stru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lay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simpl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ic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ttern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stru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uc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s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xylophon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mall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drums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raduall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creas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mplex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ccord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rogres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5E528858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reath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elax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echniqu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ntroll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breath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ynchroniz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low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reduc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nxie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mprov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lu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apac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1F458E48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ronunci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epea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ord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hra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cus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lar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rticul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ynchroniz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A7032BA" w14:textId="77777777" w:rsidR="00C40178" w:rsidRPr="00CD244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</w:p>
    <w:p w14:paraId="4D56E9DA" w14:textId="77777777" w:rsidR="00C40178" w:rsidRPr="00CD2448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Session 4: Group (45 minutes)</w:t>
      </w:r>
    </w:p>
    <w:p w14:paraId="1A5639B2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trengthe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ork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social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terac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8F031E9" w14:textId="77777777" w:rsidR="00C40178" w:rsidRPr="00CD2448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31B7A617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Group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ordin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llectiv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ercuss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in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hic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rticipa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ordinat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reat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hared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6D6B9027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Musical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mprovis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Us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simpl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instrument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voic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improvis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elodie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hythm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ncourag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reativit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elf-express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nfidenc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i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5286132A" w14:textId="77777777" w:rsidR="00C40178" w:rsidRPr="00CD244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Group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mmunic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ing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a simple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efrai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hat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allows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everyon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participat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reinforcing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communication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memory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 xml:space="preserve">, and </w:t>
      </w:r>
      <w:proofErr w:type="spellStart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language</w:t>
      </w:r>
      <w:proofErr w:type="spellEnd"/>
      <w:r w:rsidRPr="00CD2448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C9A1AC8" w14:textId="77777777" w:rsidR="00C40178" w:rsidRDefault="00C40178" w:rsidP="00C40178">
      <w:pPr>
        <w:rPr>
          <w:rFonts w:ascii="Calibri" w:hAnsi="Calibri" w:cs="Calibri"/>
          <w:sz w:val="22"/>
          <w:szCs w:val="22"/>
        </w:rPr>
      </w:pPr>
    </w:p>
    <w:p w14:paraId="3F025368" w14:textId="77777777" w:rsidR="00C40178" w:rsidRPr="000A4734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 xml:space="preserve">Sessions 5 and 6: Individual (30–40 minutes </w:t>
      </w:r>
      <w:proofErr w:type="spellStart"/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each</w:t>
      </w:r>
      <w:proofErr w:type="spellEnd"/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)</w:t>
      </w:r>
    </w:p>
    <w:p w14:paraId="57469412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ntensif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rap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cord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pecific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need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9AB67D5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4FBB226E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Mor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mplex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otor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ask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quir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bilateral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movemen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(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.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.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lay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bo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hand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)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aste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hythm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dapt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atient’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cover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evel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5924BDCF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dvanc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lax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echniqu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Visualiz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alm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cen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hil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isten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reduce stress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mprov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cu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192A4F5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anguag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reate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difficult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Longer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hras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ord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mplex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ound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mprov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rticul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peec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luenc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21CF4763" w14:textId="77777777" w:rsidR="00C40178" w:rsidRPr="000A4734" w:rsidRDefault="00C40178" w:rsidP="00C40178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27F26886" w14:textId="77777777" w:rsidR="00C40178" w:rsidRPr="000A4734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Session 7: Group (45 minutes)</w:t>
      </w:r>
    </w:p>
    <w:p w14:paraId="19A0A211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inforc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hievemen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ddres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new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rea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mprovemen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276214B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48E82026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lastRenderedPageBreak/>
        <w:t>Instrumen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actic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ordin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Mor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mplex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iec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hythmic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equenc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r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actic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nhanc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ordin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0C262CD9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uid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visualiz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atien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imagine positiv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cenario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hil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isten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al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joyful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inforc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motional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ell-be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2F93288C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anguag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mmunic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Reading short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ex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yric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lou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llow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b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ing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mprov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ad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mprehens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verbal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luenc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3B8740AD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</w:p>
    <w:p w14:paraId="4EC90111" w14:textId="77777777" w:rsidR="00C40178" w:rsidRPr="000A4734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 xml:space="preserve">Sessions 8 and 9: Individual (30–40 minutes </w:t>
      </w:r>
      <w:proofErr w:type="spellStart"/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each</w:t>
      </w:r>
      <w:proofErr w:type="spellEnd"/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)</w:t>
      </w:r>
    </w:p>
    <w:p w14:paraId="103AC950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Refin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quir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kill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prepar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ogra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losur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3A49B743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39085DD5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Intensiv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view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otor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kill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peti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mos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ffectiv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otor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xercis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ro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ogra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nsolidat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ogres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ncourag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ntinu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actic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11047BB7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Final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lax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ess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Deep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lax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echniqu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n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ens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ell-be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40ACBF5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dvanc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peec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mmunic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ask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cit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short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oem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singing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task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quir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reate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rticul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vocal control.</w:t>
      </w:r>
    </w:p>
    <w:p w14:paraId="5D3F63D9" w14:textId="77777777" w:rsidR="00C40178" w:rsidRPr="000A4734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</w:p>
    <w:p w14:paraId="63E6609C" w14:textId="77777777" w:rsidR="00C40178" w:rsidRPr="000A4734" w:rsidRDefault="00C40178" w:rsidP="00C40178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b/>
          <w:bCs/>
          <w:kern w:val="0"/>
          <w:sz w:val="22"/>
          <w:szCs w:val="22"/>
          <w:lang w:val="es-ES_tradnl"/>
        </w:rPr>
        <w:t>Session 10: Group (45 minutes)</w:t>
      </w:r>
    </w:p>
    <w:p w14:paraId="18152647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bjectiv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nsolidat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ork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valuat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llectiv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ogres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7E6A30F4" w14:textId="77777777" w:rsidR="00C40178" w:rsidRPr="000A4734" w:rsidRDefault="00C40178" w:rsidP="00C40178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:</w:t>
      </w:r>
    </w:p>
    <w:p w14:paraId="4AE50590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Group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dynamic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her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articipan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ork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gethe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maintai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tead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hyth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uc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s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ac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dd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oun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in a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ircl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4F1347FE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llaborativ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re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llectivel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reat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mprovis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al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iec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ntribut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melod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hythm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lyric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ste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reativit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llabor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31BDBD95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los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eedback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articipan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shar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i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xperienc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hil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rapis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ovid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constructive and positiv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eedback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highlight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individual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group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hievement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571EBC98" w14:textId="77777777" w:rsidR="00C40178" w:rsidRPr="000A4734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Final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clinical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view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individualized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commendation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ummar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f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rogres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ersonaliz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dvic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ontinu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recover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nclud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uggest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musical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activitie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erform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ndependentl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or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famil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uppor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p w14:paraId="5135E74A" w14:textId="77777777" w:rsidR="00C40178" w:rsidRDefault="00C40178" w:rsidP="00C40178">
      <w:pPr>
        <w:pStyle w:val="Prrafodelista"/>
        <w:numPr>
          <w:ilvl w:val="1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kern w:val="0"/>
          <w:sz w:val="22"/>
          <w:szCs w:val="22"/>
          <w:lang w:val="es-ES_tradnl"/>
        </w:rPr>
      </w:pP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lastRenderedPageBreak/>
        <w:t>Clinically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m</w:t>
      </w:r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aningful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losi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chosen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by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: The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ess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nds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with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ong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identified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b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h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atien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s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personally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significant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,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to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ncourag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emotional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closure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 xml:space="preserve"> and </w:t>
      </w:r>
      <w:proofErr w:type="spellStart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motivation</w:t>
      </w:r>
      <w:proofErr w:type="spellEnd"/>
      <w:r w:rsidRPr="000A4734">
        <w:rPr>
          <w:rFonts w:ascii="Calibri" w:hAnsi="Calibri" w:cs="Calibri"/>
          <w:kern w:val="0"/>
          <w:sz w:val="22"/>
          <w:szCs w:val="22"/>
          <w:lang w:val="es-ES_tradnl"/>
        </w:rPr>
        <w:t>.</w:t>
      </w:r>
    </w:p>
    <w:sectPr w:rsidR="00C40178" w:rsidSect="003F5DA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702D3"/>
    <w:multiLevelType w:val="hybridMultilevel"/>
    <w:tmpl w:val="DE725E6C"/>
    <w:lvl w:ilvl="0" w:tplc="E8349F8A">
      <w:start w:val="1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559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78"/>
    <w:rsid w:val="0005378E"/>
    <w:rsid w:val="00076C7A"/>
    <w:rsid w:val="00083431"/>
    <w:rsid w:val="000A1F72"/>
    <w:rsid w:val="00100026"/>
    <w:rsid w:val="00116336"/>
    <w:rsid w:val="0012069A"/>
    <w:rsid w:val="001306C4"/>
    <w:rsid w:val="00140AE9"/>
    <w:rsid w:val="00177CD6"/>
    <w:rsid w:val="001E5846"/>
    <w:rsid w:val="001F174F"/>
    <w:rsid w:val="001F7743"/>
    <w:rsid w:val="00201EAC"/>
    <w:rsid w:val="0021302B"/>
    <w:rsid w:val="00231AD1"/>
    <w:rsid w:val="00243B1D"/>
    <w:rsid w:val="002D7D3C"/>
    <w:rsid w:val="002E4421"/>
    <w:rsid w:val="002F4C9E"/>
    <w:rsid w:val="003145A8"/>
    <w:rsid w:val="00346DD9"/>
    <w:rsid w:val="0039588A"/>
    <w:rsid w:val="003D2D69"/>
    <w:rsid w:val="003F5DAE"/>
    <w:rsid w:val="00407D6F"/>
    <w:rsid w:val="004127F4"/>
    <w:rsid w:val="0041564E"/>
    <w:rsid w:val="00444D2B"/>
    <w:rsid w:val="004608C9"/>
    <w:rsid w:val="005251AB"/>
    <w:rsid w:val="0055678A"/>
    <w:rsid w:val="005E172E"/>
    <w:rsid w:val="006024FC"/>
    <w:rsid w:val="00607B35"/>
    <w:rsid w:val="006351EA"/>
    <w:rsid w:val="00643451"/>
    <w:rsid w:val="00690967"/>
    <w:rsid w:val="006B1498"/>
    <w:rsid w:val="006F26D0"/>
    <w:rsid w:val="00703DFE"/>
    <w:rsid w:val="00760ECA"/>
    <w:rsid w:val="00765806"/>
    <w:rsid w:val="007774EE"/>
    <w:rsid w:val="00780C3B"/>
    <w:rsid w:val="00793BC0"/>
    <w:rsid w:val="007A60FD"/>
    <w:rsid w:val="007A7DE1"/>
    <w:rsid w:val="007B5EE0"/>
    <w:rsid w:val="007C63F3"/>
    <w:rsid w:val="007D2F23"/>
    <w:rsid w:val="007D483A"/>
    <w:rsid w:val="007D4F5C"/>
    <w:rsid w:val="007D72BA"/>
    <w:rsid w:val="007E3C08"/>
    <w:rsid w:val="00800530"/>
    <w:rsid w:val="00815EC9"/>
    <w:rsid w:val="00853DAD"/>
    <w:rsid w:val="00894791"/>
    <w:rsid w:val="009058CA"/>
    <w:rsid w:val="009165D3"/>
    <w:rsid w:val="00991A1C"/>
    <w:rsid w:val="00995919"/>
    <w:rsid w:val="009B5A07"/>
    <w:rsid w:val="009D759D"/>
    <w:rsid w:val="009E6C38"/>
    <w:rsid w:val="00A32D02"/>
    <w:rsid w:val="00A33169"/>
    <w:rsid w:val="00A938D2"/>
    <w:rsid w:val="00AA4BA1"/>
    <w:rsid w:val="00AB46D4"/>
    <w:rsid w:val="00AF1E3F"/>
    <w:rsid w:val="00B12E2B"/>
    <w:rsid w:val="00B16B8D"/>
    <w:rsid w:val="00B2228A"/>
    <w:rsid w:val="00B3267C"/>
    <w:rsid w:val="00B64F53"/>
    <w:rsid w:val="00B9735F"/>
    <w:rsid w:val="00BB09E5"/>
    <w:rsid w:val="00BE3BDC"/>
    <w:rsid w:val="00C17862"/>
    <w:rsid w:val="00C17AE3"/>
    <w:rsid w:val="00C23693"/>
    <w:rsid w:val="00C40178"/>
    <w:rsid w:val="00C412DF"/>
    <w:rsid w:val="00C50B82"/>
    <w:rsid w:val="00C54874"/>
    <w:rsid w:val="00C56BD3"/>
    <w:rsid w:val="00C916AD"/>
    <w:rsid w:val="00CA6F5F"/>
    <w:rsid w:val="00CB7959"/>
    <w:rsid w:val="00CC0AE2"/>
    <w:rsid w:val="00D32E30"/>
    <w:rsid w:val="00D6389D"/>
    <w:rsid w:val="00D733EB"/>
    <w:rsid w:val="00DC3EE3"/>
    <w:rsid w:val="00DD37CC"/>
    <w:rsid w:val="00DE4A94"/>
    <w:rsid w:val="00E0486A"/>
    <w:rsid w:val="00E27164"/>
    <w:rsid w:val="00EA7CDB"/>
    <w:rsid w:val="00EC78B9"/>
    <w:rsid w:val="00ED7CA2"/>
    <w:rsid w:val="00EF54E9"/>
    <w:rsid w:val="00EF5B3A"/>
    <w:rsid w:val="00EF7B16"/>
    <w:rsid w:val="00F16961"/>
    <w:rsid w:val="00F65215"/>
    <w:rsid w:val="00FF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84F8DC"/>
  <w15:chartTrackingRefBased/>
  <w15:docId w15:val="{1A7A2529-0F33-874D-AB7F-65727D05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178"/>
  </w:style>
  <w:style w:type="paragraph" w:styleId="Ttulo1">
    <w:name w:val="heading 1"/>
    <w:basedOn w:val="Normal"/>
    <w:next w:val="Normal"/>
    <w:link w:val="Ttulo1Car"/>
    <w:uiPriority w:val="9"/>
    <w:qFormat/>
    <w:rsid w:val="00C40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0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01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0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01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01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01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01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01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0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0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0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01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01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01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01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01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01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01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0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01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0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01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01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01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01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0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01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017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4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ída Estévez Alonso</dc:creator>
  <cp:keywords/>
  <dc:description/>
  <cp:lastModifiedBy>Aída Estévez Alonso</cp:lastModifiedBy>
  <cp:revision>5</cp:revision>
  <dcterms:created xsi:type="dcterms:W3CDTF">2026-02-23T09:02:00Z</dcterms:created>
  <dcterms:modified xsi:type="dcterms:W3CDTF">2026-05-18T16:57:00Z</dcterms:modified>
</cp:coreProperties>
</file>